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C32648" w:rsidR="000035D5" w:rsidRDefault="000035D5">
                            <w:r>
                              <w:t xml:space="preserve">Reported on page number: </w:t>
                            </w:r>
                            <w:r w:rsidR="00AA7B11">
                              <w:t>Pag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0C32648" w:rsidR="000035D5" w:rsidRDefault="000035D5">
                      <w:r>
                        <w:t xml:space="preserve">Reported on page number: </w:t>
                      </w:r>
                      <w:r w:rsidR="00AA7B11">
                        <w:t>Pag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3A45ED" w:rsidR="000035D5" w:rsidRDefault="000035D5" w:rsidP="000035D5">
                            <w:r>
                              <w:t xml:space="preserve">Reported on page number: </w:t>
                            </w:r>
                            <w:r w:rsidR="003D4D36">
                              <w:t>Pag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F3A45ED" w:rsidR="000035D5" w:rsidRDefault="000035D5" w:rsidP="000035D5">
                      <w:r>
                        <w:t xml:space="preserve">Reported on page number: </w:t>
                      </w:r>
                      <w:r w:rsidR="003D4D36">
                        <w:t>Page 9</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310903B" w:rsidR="000035D5" w:rsidRDefault="00B30F9F" w:rsidP="000035D5">
                            <w:r>
                              <w:rPr>
                                <w:rFonts w:hint="eastAsia"/>
                              </w:rPr>
                              <w:t>Y</w:t>
                            </w:r>
                            <w:r>
                              <w: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310903B" w:rsidR="000035D5" w:rsidRDefault="00B30F9F" w:rsidP="000035D5">
                      <w:r>
                        <w:rPr>
                          <w:rFonts w:hint="eastAsia"/>
                        </w:rPr>
                        <w:t>Y</w:t>
                      </w:r>
                      <w:r>
                        <w:t>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171F86" w:rsidR="000035D5" w:rsidRDefault="00A063B0" w:rsidP="000035D5">
                            <w:r>
                              <w:rPr>
                                <w:rFonts w:hint="eastAsia"/>
                              </w:rPr>
                              <w:t>Y</w:t>
                            </w:r>
                            <w:r>
                              <w: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A171F86" w:rsidR="000035D5" w:rsidRDefault="00A063B0" w:rsidP="000035D5">
                      <w:r>
                        <w:rPr>
                          <w:rFonts w:hint="eastAsia"/>
                        </w:rPr>
                        <w:t>Y</w:t>
                      </w:r>
                      <w:r>
                        <w:t>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1F25100" w:rsidR="000035D5" w:rsidRDefault="00EF23AD" w:rsidP="000035D5">
                            <w:r>
                              <w:rPr>
                                <w:rFonts w:hint="eastAsia"/>
                              </w:rPr>
                              <w:t>W</w:t>
                            </w:r>
                            <w:r>
                              <w:t>e had a series of discussion with local collaborators</w:t>
                            </w:r>
                            <w:r w:rsidR="005B171C">
                              <w:t xml:space="preserve"> for this research</w:t>
                            </w:r>
                            <w:r>
                              <w:t>.</w:t>
                            </w:r>
                            <w:r w:rsidR="005B171C">
                              <w:t xml:space="preserve"> Since the local language is the best way to</w:t>
                            </w:r>
                            <w:r w:rsidR="005032B6">
                              <w:t xml:space="preserve"> interact with local communit</w:t>
                            </w:r>
                            <w:r w:rsidR="00913298">
                              <w:t>ies</w:t>
                            </w:r>
                            <w:r w:rsidR="005032B6">
                              <w:t xml:space="preserve">, we communicated </w:t>
                            </w:r>
                            <w:r w:rsidR="00913298">
                              <w:t>with local communities through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1F25100" w:rsidR="000035D5" w:rsidRDefault="00EF23AD" w:rsidP="000035D5">
                      <w:r>
                        <w:rPr>
                          <w:rFonts w:hint="eastAsia"/>
                        </w:rPr>
                        <w:t>W</w:t>
                      </w:r>
                      <w:r>
                        <w:t>e had a series of discussion with local collaborators</w:t>
                      </w:r>
                      <w:r w:rsidR="005B171C">
                        <w:t xml:space="preserve"> for this research</w:t>
                      </w:r>
                      <w:r>
                        <w:t>.</w:t>
                      </w:r>
                      <w:r w:rsidR="005B171C">
                        <w:t xml:space="preserve"> Since the local language is the best way to</w:t>
                      </w:r>
                      <w:r w:rsidR="005032B6">
                        <w:t xml:space="preserve"> interact with local communit</w:t>
                      </w:r>
                      <w:r w:rsidR="00913298">
                        <w:t>ies</w:t>
                      </w:r>
                      <w:r w:rsidR="005032B6">
                        <w:t xml:space="preserve">, we communicated </w:t>
                      </w:r>
                      <w:r w:rsidR="00913298">
                        <w:t>with local communities through local collaborato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15A96D9" w:rsidR="000035D5" w:rsidRDefault="00F43BB5" w:rsidP="000035D5">
                            <w:r>
                              <w:t>For better understanding of local communities, we prepared the informed consent documents in local language</w:t>
                            </w:r>
                            <w:r w:rsidR="00203066">
                              <w:t>,</w:t>
                            </w:r>
                            <w:r>
                              <w:t xml:space="preserve"> </w:t>
                            </w:r>
                            <w:r w:rsidR="00203066">
                              <w:t>and the contents of the document were also explained verbally by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15A96D9" w:rsidR="000035D5" w:rsidRDefault="00F43BB5" w:rsidP="000035D5">
                      <w:r>
                        <w:t>For better understanding of local communities, we prepared the informed consent documents in local language</w:t>
                      </w:r>
                      <w:r w:rsidR="00203066">
                        <w:t>,</w:t>
                      </w:r>
                      <w:r>
                        <w:t xml:space="preserve"> </w:t>
                      </w:r>
                      <w:r w:rsidR="00203066">
                        <w:t>and the contents of the document were also explained verbally by local collaborato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34DE1C" w:rsidR="000035D5" w:rsidRDefault="005D3064" w:rsidP="000035D5">
                            <w:r>
                              <w:rPr>
                                <w:rFonts w:hint="eastAsia"/>
                              </w:rPr>
                              <w:t>T</w:t>
                            </w:r>
                            <w:r>
                              <w:t xml:space="preserve">he findings of the research have been already shared with </w:t>
                            </w:r>
                            <w:r w:rsidR="00D30A2D">
                              <w:t>local collaborators by a presentation as well as a summary report.</w:t>
                            </w:r>
                            <w:r w:rsidR="00F7023A">
                              <w:t xml:space="preserve"> After this manuscript is published, we will share the copies of publication</w:t>
                            </w:r>
                            <w:r w:rsidR="00004E47">
                              <w:t xml:space="preserve"> with them la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534DE1C" w:rsidR="000035D5" w:rsidRDefault="005D3064" w:rsidP="000035D5">
                      <w:r>
                        <w:rPr>
                          <w:rFonts w:hint="eastAsia"/>
                        </w:rPr>
                        <w:t>T</w:t>
                      </w:r>
                      <w:r>
                        <w:t xml:space="preserve">he findings of the research have been already shared with </w:t>
                      </w:r>
                      <w:r w:rsidR="00D30A2D">
                        <w:t>local collaborators by a presentation as well as a summary report.</w:t>
                      </w:r>
                      <w:r w:rsidR="00F7023A">
                        <w:t xml:space="preserve"> After this manuscript is published, we will share the copies of publication</w:t>
                      </w:r>
                      <w:r w:rsidR="00004E47">
                        <w:t xml:space="preserve"> with them later.</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C2E2E6" w:rsidR="000035D5" w:rsidRDefault="00004E47"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C2E2E6" w:rsidR="000035D5" w:rsidRDefault="00004E47" w:rsidP="000035D5">
                      <w:r>
                        <w:rPr>
                          <w:rFonts w:hint="eastAsia"/>
                        </w:rPr>
                        <w:t>N</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8E8028" w:rsidR="000035D5" w:rsidRDefault="00004E47"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18E8028" w:rsidR="000035D5" w:rsidRDefault="00004E47" w:rsidP="000035D5">
                      <w:r>
                        <w:rPr>
                          <w:rFonts w:hint="eastAsia"/>
                        </w:rPr>
                        <w:t>N</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EFE3EA0" w:rsidR="000035D5" w:rsidRDefault="00004E47"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EFE3EA0" w:rsidR="000035D5" w:rsidRDefault="00004E47" w:rsidP="000035D5">
                      <w:r>
                        <w:rPr>
                          <w:rFonts w:hint="eastAsia"/>
                        </w:rPr>
                        <w:t>N</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EA250B2" w:rsidR="000035D5" w:rsidRDefault="00004E47"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EA250B2" w:rsidR="000035D5" w:rsidRDefault="00004E47" w:rsidP="000035D5">
                      <w:r>
                        <w:rPr>
                          <w:rFonts w:hint="eastAsia"/>
                        </w:rPr>
                        <w:t>N</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C3CEBA5" w:rsidR="000035D5" w:rsidRDefault="00004E4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C3CEBA5" w:rsidR="000035D5" w:rsidRDefault="00004E4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4E4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772373"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720"/>
  <w:characterSpacingControl w:val="doNotCompress"/>
  <w:hdrShapeDefaults>
    <o:shapedefaults v:ext="edit" spidmax="819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E47"/>
    <w:rsid w:val="000F365D"/>
    <w:rsid w:val="00116E71"/>
    <w:rsid w:val="00203066"/>
    <w:rsid w:val="00335779"/>
    <w:rsid w:val="003D4D36"/>
    <w:rsid w:val="004A7A57"/>
    <w:rsid w:val="005032B6"/>
    <w:rsid w:val="00541C18"/>
    <w:rsid w:val="00580384"/>
    <w:rsid w:val="005B171C"/>
    <w:rsid w:val="005D3064"/>
    <w:rsid w:val="0069423E"/>
    <w:rsid w:val="00831ADE"/>
    <w:rsid w:val="00841F25"/>
    <w:rsid w:val="00913298"/>
    <w:rsid w:val="009364D9"/>
    <w:rsid w:val="00A063B0"/>
    <w:rsid w:val="00A43F5B"/>
    <w:rsid w:val="00AA7B11"/>
    <w:rsid w:val="00B30F9F"/>
    <w:rsid w:val="00D30A2D"/>
    <w:rsid w:val="00E004E6"/>
    <w:rsid w:val="00EF23AD"/>
    <w:rsid w:val="00F43BB5"/>
    <w:rsid w:val="00F57A3B"/>
    <w:rsid w:val="00F7023A"/>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nsuke MIYANO</cp:lastModifiedBy>
  <cp:revision>19</cp:revision>
  <dcterms:created xsi:type="dcterms:W3CDTF">2021-08-25T21:42:00Z</dcterms:created>
  <dcterms:modified xsi:type="dcterms:W3CDTF">2022-08-26T08:07:00Z</dcterms:modified>
</cp:coreProperties>
</file>